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1F9" w:rsidRDefault="001851F9" w:rsidP="001851F9">
      <w:pPr>
        <w:pStyle w:val="Corpodetexto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white"/>
        </w:rPr>
        <w:t xml:space="preserve">S1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white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nserved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e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eature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A</w:t>
      </w:r>
      <w:r w:rsidR="00BC6D7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ustropuccinia</w:t>
      </w:r>
      <w:proofErr w:type="spellEnd"/>
      <w:r w:rsidR="00BC6D7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psidii</w:t>
      </w:r>
      <w:proofErr w:type="spellEnd"/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F-1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itochondria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enom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elacomgrade"/>
        <w:tblW w:w="9073" w:type="dxa"/>
        <w:tblLook w:val="0000" w:firstRow="0" w:lastRow="0" w:firstColumn="0" w:lastColumn="0" w:noHBand="0" w:noVBand="0"/>
      </w:tblPr>
      <w:tblGrid>
        <w:gridCol w:w="1695"/>
        <w:gridCol w:w="1660"/>
        <w:gridCol w:w="1233"/>
        <w:gridCol w:w="835"/>
        <w:gridCol w:w="751"/>
        <w:gridCol w:w="989"/>
        <w:gridCol w:w="1910"/>
      </w:tblGrid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Mitochondrial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conserved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genes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Location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nt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Coding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sequence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length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586" w:type="dxa"/>
            <w:gridSpan w:val="2"/>
          </w:tcPr>
          <w:p w:rsidR="001851F9" w:rsidRDefault="001851F9" w:rsidP="00125BA1">
            <w:pPr>
              <w:pStyle w:val="TableContents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Codon</w:t>
            </w:r>
            <w:proofErr w:type="spellEnd"/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</w:rPr>
              <w:t>Start  -</w:t>
            </w:r>
            <w:proofErr w:type="gramEnd"/>
            <w:r>
              <w:rPr>
                <w:rFonts w:ascii="Times New Roman" w:hAnsi="Times New Roman"/>
                <w:b/>
                <w:color w:val="000000"/>
              </w:rPr>
              <w:t>Stop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Strand</w:t>
            </w:r>
            <w:proofErr w:type="spellEnd"/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Interesting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features</w:t>
            </w:r>
            <w:proofErr w:type="spellEnd"/>
          </w:p>
        </w:tc>
      </w:tr>
      <w:tr w:rsidR="001851F9" w:rsidTr="00125BA1">
        <w:tc>
          <w:tcPr>
            <w:tcW w:w="3355" w:type="dxa"/>
            <w:gridSpan w:val="2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Respiratory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chain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proteins</w:t>
            </w:r>
            <w:proofErr w:type="spellEnd"/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omplex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1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972 – 67965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3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contiguous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an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color w:val="000000"/>
              </w:rPr>
              <w:t>phas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with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>orf162</w:t>
            </w: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2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98 – 3098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1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3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11 – 3459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8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4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546 – 24989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41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4L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106 – 72373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7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G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5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659 – 75231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60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UU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nad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6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039 – 65642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3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omplex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Cob</w:t>
            </w:r>
            <w:proofErr w:type="spellEnd"/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joi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31554 - 31755; 33377 - 33605 ; 34915 - 34975; 36403 - 36721; 38893 – 39404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7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2 - </w:t>
            </w:r>
            <w:proofErr w:type="spellStart"/>
            <w:r>
              <w:rPr>
                <w:rFonts w:ascii="Times New Roman" w:hAnsi="Times New Roman"/>
                <w:color w:val="000000"/>
              </w:rPr>
              <w:t>group</w:t>
            </w:r>
            <w:proofErr w:type="spellEnd"/>
            <w:r>
              <w:rPr>
                <w:rFonts w:ascii="Times New Roman" w:hAnsi="Times New Roman"/>
                <w:color w:val="000000"/>
              </w:rPr>
              <w:t>=ID</w:t>
            </w:r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3 </w:t>
            </w:r>
            <w:proofErr w:type="spellStart"/>
            <w:r>
              <w:rPr>
                <w:rFonts w:ascii="Times New Roman" w:hAnsi="Times New Roman"/>
                <w:color w:val="000000"/>
              </w:rPr>
              <w:t>an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4 -</w:t>
            </w:r>
            <w:proofErr w:type="spellStart"/>
            <w:r>
              <w:rPr>
                <w:rFonts w:ascii="Times New Roman" w:hAnsi="Times New Roman"/>
                <w:color w:val="000000"/>
              </w:rPr>
              <w:t>group</w:t>
            </w:r>
            <w:proofErr w:type="spellEnd"/>
            <w:r>
              <w:rPr>
                <w:rFonts w:ascii="Times New Roman" w:hAnsi="Times New Roman"/>
                <w:color w:val="000000"/>
              </w:rPr>
              <w:t>=IA(5')</w:t>
            </w:r>
          </w:p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omplex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V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cox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1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joi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44699 - 44928; 47481 - 47594; 50065 - 50138; 51340 - 51568; 52783 - 52792; 53993 – </w:t>
            </w:r>
            <w:r>
              <w:rPr>
                <w:rFonts w:ascii="Times New Roman" w:hAnsi="Times New Roman"/>
                <w:color w:val="000000"/>
              </w:rPr>
              <w:lastRenderedPageBreak/>
              <w:t>54076; 55666 - 55678; 56640 - 56727; 57759 - 57819; 58894 - 58927, 59991 - 60198; 61623 - 63057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568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group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II – I1 </w:t>
            </w:r>
            <w:proofErr w:type="spellStart"/>
            <w:r>
              <w:rPr>
                <w:rFonts w:ascii="Times New Roman" w:hAnsi="Times New Roman"/>
                <w:color w:val="000000"/>
              </w:rPr>
              <w:t>an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2</w:t>
            </w:r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group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=IA – I5 </w:t>
            </w:r>
            <w:proofErr w:type="spellStart"/>
            <w:r>
              <w:rPr>
                <w:rFonts w:ascii="Times New Roman" w:hAnsi="Times New Roman"/>
                <w:color w:val="000000"/>
              </w:rPr>
              <w:t>an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12</w:t>
            </w:r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group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=IB – I3, I4, I7, I8, I9, I10 </w:t>
            </w:r>
            <w:proofErr w:type="spellStart"/>
            <w:r>
              <w:rPr>
                <w:rFonts w:ascii="Times New Roman" w:hAnsi="Times New Roman"/>
                <w:color w:val="000000"/>
              </w:rPr>
              <w:t>an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11</w:t>
            </w:r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lastRenderedPageBreak/>
              <w:t>group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>=ID – I6</w:t>
            </w:r>
          </w:p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lastRenderedPageBreak/>
              <w:t>cox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2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joi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12664 - 12976; 14240 - 14678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0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cox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3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117 - 17948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1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alternative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ATG start </w:t>
            </w:r>
            <w:proofErr w:type="spellStart"/>
            <w:r>
              <w:rPr>
                <w:rFonts w:ascii="Times New Roman" w:hAnsi="Times New Roman"/>
                <w:color w:val="000000"/>
              </w:rPr>
              <w:t>po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17117</w:t>
            </w: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omplex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V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atp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6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29 - 10197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8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atp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8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join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5984 – 6028;</w:t>
            </w:r>
          </w:p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98 - 8696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atp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9</w:t>
            </w:r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396-85618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A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alternative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ATG start </w:t>
            </w:r>
            <w:proofErr w:type="spellStart"/>
            <w:r>
              <w:rPr>
                <w:rFonts w:ascii="Times New Roman" w:hAnsi="Times New Roman"/>
                <w:color w:val="000000"/>
              </w:rPr>
              <w:t>po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85321</w:t>
            </w:r>
          </w:p>
        </w:tc>
      </w:tr>
      <w:tr w:rsidR="001851F9" w:rsidTr="00125BA1">
        <w:tc>
          <w:tcPr>
            <w:tcW w:w="3355" w:type="dxa"/>
            <w:gridSpan w:val="2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Ribossomal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proteins</w:t>
            </w:r>
            <w:proofErr w:type="spellEnd"/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Rns</w:t>
            </w:r>
            <w:proofErr w:type="spellEnd"/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966-43116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Rnl</w:t>
            </w:r>
            <w:proofErr w:type="spellEnd"/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468-82863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3355" w:type="dxa"/>
            <w:gridSpan w:val="2"/>
          </w:tcPr>
          <w:p w:rsidR="001851F9" w:rsidRDefault="001851F9" w:rsidP="00125BA1">
            <w:pPr>
              <w:pStyle w:val="TableContents"/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Other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protein</w:t>
            </w:r>
            <w:proofErr w:type="spellEnd"/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  <w:tr w:rsidR="001851F9" w:rsidTr="00125BA1">
        <w:tc>
          <w:tcPr>
            <w:tcW w:w="1695" w:type="dxa"/>
          </w:tcPr>
          <w:p w:rsidR="001851F9" w:rsidRDefault="001851F9" w:rsidP="00125BA1">
            <w:pPr>
              <w:pStyle w:val="TableContents"/>
              <w:spacing w:line="480" w:lineRule="auto"/>
              <w:jc w:val="both"/>
            </w:pPr>
            <w:proofErr w:type="spellStart"/>
            <w:proofErr w:type="gramStart"/>
            <w:r>
              <w:rPr>
                <w:rFonts w:ascii="Times New Roman" w:hAnsi="Times New Roman"/>
                <w:i/>
                <w:color w:val="000000"/>
              </w:rPr>
              <w:t>rpn</w:t>
            </w:r>
            <w:r>
              <w:rPr>
                <w:rFonts w:ascii="Times New Roman" w:hAnsi="Times New Roman"/>
                <w:color w:val="000000"/>
              </w:rPr>
              <w:t>B</w:t>
            </w:r>
            <w:proofErr w:type="spellEnd"/>
            <w:proofErr w:type="gramEnd"/>
          </w:p>
        </w:tc>
        <w:tc>
          <w:tcPr>
            <w:tcW w:w="1660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03- 22584</w:t>
            </w:r>
          </w:p>
        </w:tc>
        <w:tc>
          <w:tcPr>
            <w:tcW w:w="1233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1</w:t>
            </w:r>
          </w:p>
        </w:tc>
        <w:tc>
          <w:tcPr>
            <w:tcW w:w="835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751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AC</w:t>
            </w:r>
          </w:p>
        </w:tc>
        <w:tc>
          <w:tcPr>
            <w:tcW w:w="989" w:type="dxa"/>
          </w:tcPr>
          <w:p w:rsidR="001851F9" w:rsidRDefault="001851F9" w:rsidP="00125BA1">
            <w:pPr>
              <w:pStyle w:val="TableContents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910" w:type="dxa"/>
          </w:tcPr>
          <w:p w:rsidR="001851F9" w:rsidRDefault="001851F9" w:rsidP="00125BA1">
            <w:pPr>
              <w:pStyle w:val="TableContents"/>
              <w:spacing w:line="480" w:lineRule="auto"/>
            </w:pPr>
          </w:p>
        </w:tc>
      </w:tr>
    </w:tbl>
    <w:p w:rsidR="001851F9" w:rsidRDefault="001851F9" w:rsidP="001851F9">
      <w:pPr>
        <w:pStyle w:val="Corpodetexto"/>
        <w:spacing w:after="0" w:line="480" w:lineRule="auto"/>
      </w:pPr>
    </w:p>
    <w:p w:rsidR="001851F9" w:rsidRDefault="001851F9"/>
    <w:sectPr w:rsidR="001851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1F9"/>
    <w:rsid w:val="000322F7"/>
    <w:rsid w:val="00042BF1"/>
    <w:rsid w:val="000B46D1"/>
    <w:rsid w:val="001851F9"/>
    <w:rsid w:val="001A4FFE"/>
    <w:rsid w:val="001C5702"/>
    <w:rsid w:val="001D128B"/>
    <w:rsid w:val="001D32CA"/>
    <w:rsid w:val="0023774C"/>
    <w:rsid w:val="00241A3A"/>
    <w:rsid w:val="00245212"/>
    <w:rsid w:val="0025246D"/>
    <w:rsid w:val="00292E9A"/>
    <w:rsid w:val="00295F16"/>
    <w:rsid w:val="00303A44"/>
    <w:rsid w:val="00307355"/>
    <w:rsid w:val="003552A3"/>
    <w:rsid w:val="00377B59"/>
    <w:rsid w:val="00404D99"/>
    <w:rsid w:val="00484D2D"/>
    <w:rsid w:val="0049118F"/>
    <w:rsid w:val="004C1ABA"/>
    <w:rsid w:val="005455E9"/>
    <w:rsid w:val="0055329C"/>
    <w:rsid w:val="00554226"/>
    <w:rsid w:val="005C2127"/>
    <w:rsid w:val="00605C1D"/>
    <w:rsid w:val="006219D5"/>
    <w:rsid w:val="00630A98"/>
    <w:rsid w:val="00670FDA"/>
    <w:rsid w:val="0067140E"/>
    <w:rsid w:val="006A7364"/>
    <w:rsid w:val="006F354B"/>
    <w:rsid w:val="007E1395"/>
    <w:rsid w:val="007E7BEE"/>
    <w:rsid w:val="00814963"/>
    <w:rsid w:val="00860D2B"/>
    <w:rsid w:val="00890B80"/>
    <w:rsid w:val="009469D7"/>
    <w:rsid w:val="00964C79"/>
    <w:rsid w:val="009B5758"/>
    <w:rsid w:val="009E0160"/>
    <w:rsid w:val="00A34902"/>
    <w:rsid w:val="00A87DE1"/>
    <w:rsid w:val="00B10D8D"/>
    <w:rsid w:val="00B325BD"/>
    <w:rsid w:val="00B37564"/>
    <w:rsid w:val="00B5652C"/>
    <w:rsid w:val="00B63FC9"/>
    <w:rsid w:val="00B82686"/>
    <w:rsid w:val="00B93E62"/>
    <w:rsid w:val="00BC6D7D"/>
    <w:rsid w:val="00C24409"/>
    <w:rsid w:val="00C377FB"/>
    <w:rsid w:val="00C705C9"/>
    <w:rsid w:val="00CA5BC3"/>
    <w:rsid w:val="00CB549D"/>
    <w:rsid w:val="00DB5129"/>
    <w:rsid w:val="00E07C2D"/>
    <w:rsid w:val="00E34A89"/>
    <w:rsid w:val="00ED3378"/>
    <w:rsid w:val="00EE65D4"/>
    <w:rsid w:val="00F252D0"/>
    <w:rsid w:val="00F624AF"/>
    <w:rsid w:val="00F9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CA94AA-C45C-4C0E-B922-F6ADF0830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851F9"/>
    <w:pPr>
      <w:widowControl w:val="0"/>
      <w:overflowPunct w:val="0"/>
      <w:spacing w:after="140" w:line="276" w:lineRule="auto"/>
    </w:pPr>
    <w:rPr>
      <w:rFonts w:ascii="Arial" w:eastAsia="Arial" w:hAnsi="Arial" w:cs="Arial"/>
      <w:lang w:val="pt-BR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1851F9"/>
    <w:rPr>
      <w:rFonts w:ascii="Arial" w:eastAsia="Arial" w:hAnsi="Arial" w:cs="Arial"/>
      <w:lang w:val="pt-BR" w:eastAsia="zh-CN" w:bidi="hi-IN"/>
    </w:rPr>
  </w:style>
  <w:style w:type="paragraph" w:customStyle="1" w:styleId="TableContents">
    <w:name w:val="Table Contents"/>
    <w:basedOn w:val="Normal"/>
    <w:qFormat/>
    <w:rsid w:val="001851F9"/>
    <w:pPr>
      <w:widowControl w:val="0"/>
      <w:suppressLineNumbers/>
      <w:overflowPunct w:val="0"/>
      <w:spacing w:after="0" w:line="240" w:lineRule="auto"/>
    </w:pPr>
    <w:rPr>
      <w:rFonts w:ascii="Arial" w:eastAsia="Arial" w:hAnsi="Arial" w:cs="Arial"/>
      <w:lang w:val="pt-BR" w:eastAsia="zh-CN" w:bidi="hi-IN"/>
    </w:rPr>
  </w:style>
  <w:style w:type="table" w:styleId="Tabelacomgrade">
    <w:name w:val="Table Grid"/>
    <w:basedOn w:val="Tabelanormal"/>
    <w:uiPriority w:val="39"/>
    <w:rsid w:val="001851F9"/>
    <w:pPr>
      <w:spacing w:after="0" w:line="240" w:lineRule="auto"/>
    </w:pPr>
    <w:rPr>
      <w:rFonts w:ascii="Arial" w:eastAsia="Arial" w:hAnsi="Arial" w:cs="Arial"/>
      <w:sz w:val="20"/>
      <w:lang w:val="pt-BR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2-10T01:30:00Z</dcterms:created>
  <dcterms:modified xsi:type="dcterms:W3CDTF">2021-02-10T01:30:00Z</dcterms:modified>
</cp:coreProperties>
</file>